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4499E" w14:textId="77777777" w:rsidR="00191038" w:rsidRPr="00191038" w:rsidRDefault="00191038" w:rsidP="00191038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4: </w:t>
      </w:r>
      <w:r w:rsidRPr="00191038">
        <w:rPr>
          <w:sz w:val="24"/>
          <w:szCs w:val="24"/>
        </w:rPr>
        <w:t xml:space="preserve">Figure 3 Image attributions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5101"/>
        <w:gridCol w:w="3517"/>
      </w:tblGrid>
      <w:tr w:rsidR="00191038" w14:paraId="4ED36E94" w14:textId="77777777" w:rsidTr="00BA4A05">
        <w:tc>
          <w:tcPr>
            <w:tcW w:w="1838" w:type="dxa"/>
          </w:tcPr>
          <w:p w14:paraId="2158F9A8" w14:textId="77777777" w:rsidR="00191038" w:rsidRDefault="00191038" w:rsidP="00BA4A05"/>
        </w:tc>
        <w:tc>
          <w:tcPr>
            <w:tcW w:w="5101" w:type="dxa"/>
          </w:tcPr>
          <w:p w14:paraId="6D6E71E7" w14:textId="77777777" w:rsidR="00191038" w:rsidRDefault="00191038" w:rsidP="00BA4A05">
            <w:r>
              <w:rPr>
                <w:rFonts w:hint="eastAsia"/>
              </w:rPr>
              <w:t>P</w:t>
            </w:r>
            <w:r>
              <w:t>age URL</w:t>
            </w:r>
          </w:p>
        </w:tc>
        <w:tc>
          <w:tcPr>
            <w:tcW w:w="3517" w:type="dxa"/>
          </w:tcPr>
          <w:p w14:paraId="41149CE2" w14:textId="77777777" w:rsidR="00191038" w:rsidRDefault="00191038" w:rsidP="00BA4A05">
            <w:r>
              <w:rPr>
                <w:rFonts w:hint="eastAsia"/>
              </w:rPr>
              <w:t>A</w:t>
            </w:r>
            <w:r>
              <w:t>ttribution</w:t>
            </w:r>
          </w:p>
        </w:tc>
      </w:tr>
      <w:tr w:rsidR="00191038" w14:paraId="5D6330B6" w14:textId="77777777" w:rsidTr="00BA4A05">
        <w:tc>
          <w:tcPr>
            <w:tcW w:w="1838" w:type="dxa"/>
          </w:tcPr>
          <w:p w14:paraId="204613DC" w14:textId="77777777" w:rsidR="00191038" w:rsidRDefault="00191038" w:rsidP="00BA4A05">
            <w:r>
              <w:rPr>
                <w:rFonts w:hint="eastAsia"/>
              </w:rPr>
              <w:t>H</w:t>
            </w:r>
            <w:r>
              <w:t>uman icon</w:t>
            </w:r>
          </w:p>
          <w:p w14:paraId="3B74AE92" w14:textId="77777777" w:rsidR="00191038" w:rsidRDefault="00191038" w:rsidP="00BA4A05"/>
        </w:tc>
        <w:tc>
          <w:tcPr>
            <w:tcW w:w="5101" w:type="dxa"/>
          </w:tcPr>
          <w:p w14:paraId="0659F41B" w14:textId="77777777" w:rsidR="00191038" w:rsidRDefault="00191038" w:rsidP="00BA4A05">
            <w:r w:rsidRPr="002B3E9C">
              <w:t>https://commons.wikimedia.org/wiki/File:Person_icon_BLACK-01.svg</w:t>
            </w:r>
          </w:p>
        </w:tc>
        <w:tc>
          <w:tcPr>
            <w:tcW w:w="3517" w:type="dxa"/>
          </w:tcPr>
          <w:p w14:paraId="43F653D9" w14:textId="77777777" w:rsidR="00191038" w:rsidRDefault="00191038" w:rsidP="00BA4A05">
            <w:proofErr w:type="spellStart"/>
            <w:r w:rsidRPr="002B3E9C">
              <w:t>MCruz</w:t>
            </w:r>
            <w:proofErr w:type="spellEnd"/>
            <w:r w:rsidRPr="002B3E9C">
              <w:t xml:space="preserve"> (WMF), CC BY-SA 4.0 &lt;https://creativecommons.org/licenses/by-sa/4.0&gt;, via Wikimedia Commons</w:t>
            </w:r>
          </w:p>
          <w:p w14:paraId="5BFB93D5" w14:textId="77777777" w:rsidR="00191038" w:rsidRPr="002B3E9C" w:rsidRDefault="00191038" w:rsidP="00BA4A05"/>
        </w:tc>
      </w:tr>
      <w:tr w:rsidR="00191038" w14:paraId="64ACB34F" w14:textId="77777777" w:rsidTr="00BA4A05">
        <w:tc>
          <w:tcPr>
            <w:tcW w:w="1838" w:type="dxa"/>
          </w:tcPr>
          <w:p w14:paraId="4150AA42" w14:textId="77777777" w:rsidR="00191038" w:rsidRDefault="00191038" w:rsidP="00BA4A05">
            <w:r>
              <w:rPr>
                <w:rFonts w:hint="eastAsia"/>
              </w:rPr>
              <w:t>B</w:t>
            </w:r>
            <w:r>
              <w:t>lack Clock</w:t>
            </w:r>
          </w:p>
          <w:p w14:paraId="4EA06E48" w14:textId="77777777" w:rsidR="00191038" w:rsidRDefault="00191038" w:rsidP="00BA4A05"/>
        </w:tc>
        <w:tc>
          <w:tcPr>
            <w:tcW w:w="5101" w:type="dxa"/>
          </w:tcPr>
          <w:p w14:paraId="7BB3A4DB" w14:textId="77777777" w:rsidR="00191038" w:rsidRDefault="00191038" w:rsidP="00BA4A05">
            <w:r w:rsidRPr="002B3E9C">
              <w:t>https://commons.wikimedia.org/wiki/File:OOjs_UI_icon_clock.svg</w:t>
            </w:r>
          </w:p>
        </w:tc>
        <w:tc>
          <w:tcPr>
            <w:tcW w:w="3517" w:type="dxa"/>
          </w:tcPr>
          <w:p w14:paraId="35C86A8F" w14:textId="77777777" w:rsidR="00191038" w:rsidRDefault="00191038" w:rsidP="00BA4A05">
            <w:proofErr w:type="spellStart"/>
            <w:r w:rsidRPr="002B3E9C">
              <w:t>OOjs</w:t>
            </w:r>
            <w:proofErr w:type="spellEnd"/>
            <w:r w:rsidRPr="002B3E9C">
              <w:t xml:space="preserve"> UI Team and other contributors, MIT &lt;http://opensource.org/licenses/mit-license.php&gt;, via Wikimedia Commons</w:t>
            </w:r>
          </w:p>
        </w:tc>
      </w:tr>
      <w:tr w:rsidR="00191038" w14:paraId="2058EFEA" w14:textId="77777777" w:rsidTr="00BA4A05">
        <w:tc>
          <w:tcPr>
            <w:tcW w:w="1838" w:type="dxa"/>
          </w:tcPr>
          <w:p w14:paraId="5067C2DA" w14:textId="77777777" w:rsidR="00191038" w:rsidRDefault="00191038" w:rsidP="00BA4A05">
            <w:r>
              <w:rPr>
                <w:rFonts w:hint="eastAsia"/>
              </w:rPr>
              <w:t>W</w:t>
            </w:r>
            <w:r>
              <w:t>hite Clock</w:t>
            </w:r>
          </w:p>
        </w:tc>
        <w:tc>
          <w:tcPr>
            <w:tcW w:w="5101" w:type="dxa"/>
          </w:tcPr>
          <w:p w14:paraId="37AB0747" w14:textId="77777777" w:rsidR="00191038" w:rsidRDefault="00191038" w:rsidP="00BA4A05">
            <w:r w:rsidRPr="002B3E9C">
              <w:t>https://commons.wikimedia.org/wiki/File:Clock_(CoreUI_Icons_v1.0.0).svg</w:t>
            </w:r>
          </w:p>
        </w:tc>
        <w:tc>
          <w:tcPr>
            <w:tcW w:w="3517" w:type="dxa"/>
          </w:tcPr>
          <w:p w14:paraId="3742FFB7" w14:textId="77777777" w:rsidR="00191038" w:rsidRDefault="00191038" w:rsidP="00BA4A05">
            <w:proofErr w:type="spellStart"/>
            <w:r w:rsidRPr="002B3E9C">
              <w:t>CoreUI</w:t>
            </w:r>
            <w:proofErr w:type="spellEnd"/>
            <w:r w:rsidRPr="002B3E9C">
              <w:t>, CC BY 4.0 &lt;https://creativecommons.org/licenses/by/4.0&gt;, via Wikimedia Commons</w:t>
            </w:r>
          </w:p>
        </w:tc>
      </w:tr>
      <w:tr w:rsidR="00191038" w14:paraId="1954D11E" w14:textId="77777777" w:rsidTr="00BA4A05">
        <w:tc>
          <w:tcPr>
            <w:tcW w:w="1838" w:type="dxa"/>
          </w:tcPr>
          <w:p w14:paraId="0EF8B515" w14:textId="77777777" w:rsidR="00191038" w:rsidRDefault="00191038" w:rsidP="00BA4A05">
            <w:r>
              <w:rPr>
                <w:rFonts w:hint="eastAsia"/>
              </w:rPr>
              <w:t>H</w:t>
            </w:r>
            <w:r>
              <w:t>ospital</w:t>
            </w:r>
          </w:p>
        </w:tc>
        <w:tc>
          <w:tcPr>
            <w:tcW w:w="5101" w:type="dxa"/>
          </w:tcPr>
          <w:p w14:paraId="7647AEA2" w14:textId="77777777" w:rsidR="00191038" w:rsidRDefault="00191038" w:rsidP="00BA4A05">
            <w:r w:rsidRPr="005621A7">
              <w:t>https://commons.wikimedia.org/wiki/File:Hospital_Icon.png</w:t>
            </w:r>
          </w:p>
        </w:tc>
        <w:tc>
          <w:tcPr>
            <w:tcW w:w="3517" w:type="dxa"/>
          </w:tcPr>
          <w:p w14:paraId="37036C0C" w14:textId="77777777" w:rsidR="00191038" w:rsidRDefault="00191038" w:rsidP="00BA4A05">
            <w:r w:rsidRPr="005621A7">
              <w:t>Upload12345, CC BY-SA 4.0 &lt;https://creativecommons.org/licenses/by-sa/4.0&gt;, via Wikimedia Commons</w:t>
            </w:r>
          </w:p>
        </w:tc>
      </w:tr>
      <w:tr w:rsidR="00191038" w14:paraId="3643AF34" w14:textId="77777777" w:rsidTr="00BA4A05">
        <w:tc>
          <w:tcPr>
            <w:tcW w:w="1838" w:type="dxa"/>
          </w:tcPr>
          <w:p w14:paraId="65E72DAF" w14:textId="77777777" w:rsidR="00191038" w:rsidRDefault="00191038" w:rsidP="00BA4A05">
            <w:r>
              <w:rPr>
                <w:rFonts w:hint="eastAsia"/>
              </w:rPr>
              <w:t>H</w:t>
            </w:r>
            <w:r>
              <w:t>ouse</w:t>
            </w:r>
          </w:p>
        </w:tc>
        <w:tc>
          <w:tcPr>
            <w:tcW w:w="5101" w:type="dxa"/>
          </w:tcPr>
          <w:p w14:paraId="70D07ED8" w14:textId="77777777" w:rsidR="00191038" w:rsidRDefault="00191038" w:rsidP="00BA4A05">
            <w:r w:rsidRPr="005621A7">
              <w:t>https://commons.wikimedia.org/wiki/File:BSicon_HOUSE.svg</w:t>
            </w:r>
          </w:p>
        </w:tc>
        <w:tc>
          <w:tcPr>
            <w:tcW w:w="3517" w:type="dxa"/>
          </w:tcPr>
          <w:p w14:paraId="099F105E" w14:textId="77777777" w:rsidR="00191038" w:rsidRDefault="00191038" w:rsidP="00BA4A05">
            <w:pPr>
              <w:tabs>
                <w:tab w:val="left" w:pos="720"/>
              </w:tabs>
            </w:pPr>
            <w:r w:rsidRPr="005621A7">
              <w:t>P999, Public domain, via Wikimedia Commons</w:t>
            </w:r>
          </w:p>
        </w:tc>
      </w:tr>
      <w:tr w:rsidR="00191038" w14:paraId="19466499" w14:textId="77777777" w:rsidTr="00BA4A05">
        <w:tc>
          <w:tcPr>
            <w:tcW w:w="1838" w:type="dxa"/>
          </w:tcPr>
          <w:p w14:paraId="5DA53B8D" w14:textId="77777777" w:rsidR="00191038" w:rsidRPr="005621A7" w:rsidRDefault="00191038" w:rsidP="00BA4A05">
            <w:r>
              <w:t>pill</w:t>
            </w:r>
          </w:p>
        </w:tc>
        <w:tc>
          <w:tcPr>
            <w:tcW w:w="5101" w:type="dxa"/>
          </w:tcPr>
          <w:p w14:paraId="26EA6C03" w14:textId="77777777" w:rsidR="00191038" w:rsidRDefault="00191038" w:rsidP="00BA4A05">
            <w:r w:rsidRPr="005621A7">
              <w:t>https://commons.wikimedia.org/wiki/File:Tabler-icons_pill.svg</w:t>
            </w:r>
          </w:p>
        </w:tc>
        <w:tc>
          <w:tcPr>
            <w:tcW w:w="3517" w:type="dxa"/>
          </w:tcPr>
          <w:p w14:paraId="0A3E7620" w14:textId="77777777" w:rsidR="00191038" w:rsidRDefault="00191038" w:rsidP="00BA4A05">
            <w:r w:rsidRPr="00B317A3">
              <w:t>Tabler, MIT &lt;http://opensource.org/licenses/mit-license.php&gt;, via Wikimedia Commons</w:t>
            </w:r>
          </w:p>
        </w:tc>
      </w:tr>
    </w:tbl>
    <w:p w14:paraId="224A75C7" w14:textId="77777777" w:rsidR="006234B1" w:rsidRDefault="006234B1"/>
    <w:sectPr w:rsidR="0062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038"/>
    <w:rsid w:val="00191038"/>
    <w:rsid w:val="004C52F6"/>
    <w:rsid w:val="00560298"/>
    <w:rsid w:val="0062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FE8D7"/>
  <w15:chartTrackingRefBased/>
  <w15:docId w15:val="{5011D03C-9F7C-4310-BB24-1B1B460F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038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91038"/>
    <w:pPr>
      <w:spacing w:before="100" w:beforeAutospacing="1" w:after="100" w:afterAutospacing="1" w:line="240" w:lineRule="auto"/>
    </w:pPr>
    <w:rPr>
      <w:rFonts w:eastAsiaTheme="minorEastAsia"/>
      <w:color w:val="000000" w:themeColor="text1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67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Katherine Keenan</cp:lastModifiedBy>
  <cp:revision>1</cp:revision>
  <dcterms:created xsi:type="dcterms:W3CDTF">2023-11-30T15:47:00Z</dcterms:created>
  <dcterms:modified xsi:type="dcterms:W3CDTF">2023-11-30T15:47:00Z</dcterms:modified>
</cp:coreProperties>
</file>